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04B" w:rsidRPr="00B55C06" w:rsidRDefault="00266582" w:rsidP="004E504B">
      <w:pPr>
        <w:spacing w:before="60" w:after="6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AC074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C5868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55C06">
        <w:rPr>
          <w:rFonts w:ascii="Times New Roman" w:hAnsi="Times New Roman" w:cs="Times New Roman"/>
          <w:sz w:val="24"/>
          <w:szCs w:val="24"/>
          <w:lang w:val="en-US"/>
        </w:rPr>
        <w:t xml:space="preserve">Descriptions </w:t>
      </w:r>
      <w:r w:rsidR="001D508E">
        <w:rPr>
          <w:rFonts w:ascii="Times New Roman" w:hAnsi="Times New Roman" w:cs="Times New Roman"/>
          <w:sz w:val="24"/>
          <w:szCs w:val="24"/>
          <w:lang w:val="en-US"/>
        </w:rPr>
        <w:t>of the insect-plant interaction</w:t>
      </w:r>
      <w:r w:rsidRPr="00B55C06">
        <w:rPr>
          <w:rFonts w:ascii="Times New Roman" w:hAnsi="Times New Roman" w:cs="Times New Roman"/>
          <w:sz w:val="24"/>
          <w:szCs w:val="24"/>
          <w:lang w:val="en-US"/>
        </w:rPr>
        <w:t xml:space="preserve"> networks used in the analysis of the effects of land use intensity on the herbivores insect diversity. List of assemblage characteristics related to</w:t>
      </w:r>
      <w:bookmarkStart w:id="0" w:name="_GoBack"/>
      <w:bookmarkEnd w:id="0"/>
      <w:r w:rsidRPr="00B55C06">
        <w:rPr>
          <w:rFonts w:ascii="Times New Roman" w:hAnsi="Times New Roman" w:cs="Times New Roman"/>
          <w:sz w:val="24"/>
          <w:szCs w:val="24"/>
          <w:lang w:val="en-US"/>
        </w:rPr>
        <w:t xml:space="preserve"> insect dive</w:t>
      </w:r>
      <w:r>
        <w:rPr>
          <w:rFonts w:ascii="Times New Roman" w:hAnsi="Times New Roman" w:cs="Times New Roman"/>
          <w:sz w:val="24"/>
          <w:szCs w:val="24"/>
          <w:lang w:val="en-US"/>
        </w:rPr>
        <w:t>rsity and geographical aspects.</w:t>
      </w:r>
      <w:r w:rsidR="004E504B">
        <w:rPr>
          <w:rFonts w:ascii="Times New Roman" w:hAnsi="Times New Roman" w:cs="Times New Roman"/>
          <w:sz w:val="24"/>
          <w:szCs w:val="24"/>
          <w:lang w:val="en-US"/>
        </w:rPr>
        <w:t xml:space="preserve"> The codes of the networks correspond to r</w:t>
      </w:r>
      <w:r w:rsidR="004E504B" w:rsidRPr="00F3773F">
        <w:rPr>
          <w:rFonts w:ascii="Times New Roman" w:hAnsi="Times New Roman" w:cs="Times New Roman"/>
          <w:sz w:val="24"/>
          <w:szCs w:val="24"/>
          <w:lang w:val="en-US"/>
        </w:rPr>
        <w:t xml:space="preserve">eferences listed in </w:t>
      </w:r>
      <w:r w:rsidR="004E504B">
        <w:rPr>
          <w:rFonts w:ascii="Times New Roman" w:hAnsi="Times New Roman" w:cs="Times New Roman"/>
          <w:sz w:val="24"/>
          <w:szCs w:val="24"/>
          <w:lang w:val="en-US"/>
        </w:rPr>
        <w:t>Table S1.</w:t>
      </w:r>
    </w:p>
    <w:tbl>
      <w:tblPr>
        <w:tblW w:w="1446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9"/>
        <w:gridCol w:w="1307"/>
        <w:gridCol w:w="1362"/>
        <w:gridCol w:w="974"/>
        <w:gridCol w:w="952"/>
        <w:gridCol w:w="1043"/>
        <w:gridCol w:w="1265"/>
        <w:gridCol w:w="850"/>
        <w:gridCol w:w="3184"/>
        <w:gridCol w:w="964"/>
        <w:gridCol w:w="1788"/>
      </w:tblGrid>
      <w:tr w:rsidR="001C2DE9" w:rsidRPr="001C2DE9" w:rsidTr="001C2DE9">
        <w:trPr>
          <w:trHeight w:val="449"/>
          <w:jc w:val="center"/>
        </w:trPr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2D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2DE9" w:rsidRPr="001C2DE9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C2DE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rbivore</w:t>
            </w:r>
            <w:proofErr w:type="spellEnd"/>
            <w:r w:rsidRPr="001C2DE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C2DE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uild</w:t>
            </w:r>
            <w:proofErr w:type="spellEnd"/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2DE9" w:rsidRPr="001C2DE9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1C2D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rbivore</w:t>
            </w:r>
            <w:proofErr w:type="spellEnd"/>
            <w:r w:rsidRPr="001C2D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2D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axon</w:t>
            </w:r>
            <w:proofErr w:type="spellEnd"/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2DE9" w:rsidRPr="001C2DE9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C2D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and use </w:t>
            </w:r>
            <w:proofErr w:type="spellStart"/>
            <w:r w:rsidRPr="001C2D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2DE9" w:rsidRPr="001C2DE9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C2D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2DE9" w:rsidRPr="001C2DE9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C2D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2DE9" w:rsidRPr="001C2DE9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C2D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titude (m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2DE9" w:rsidRPr="001C2DE9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1C2D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ome</w:t>
            </w:r>
            <w:proofErr w:type="spellEnd"/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2DE9" w:rsidRPr="001C2DE9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1C2D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coregion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2DE9" w:rsidRPr="001C2DE9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1C2D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cozone</w:t>
            </w:r>
            <w:proofErr w:type="spellEnd"/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DE9" w:rsidRPr="001C2DE9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C2D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untry</w:t>
            </w:r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proofErr w:type="gramEnd"/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rididae</w:t>
            </w:r>
            <w:proofErr w:type="spellEnd"/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000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3.00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SS</w:t>
            </w: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braska Sand Hills mixed grassland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arctic</w:t>
            </w:r>
            <w:proofErr w:type="spellEnd"/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ited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tes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ridida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3.0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SS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braska Sand Hills mixed grassland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arctic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ited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tes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proofErr w:type="gram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ridida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56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1.7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SS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exas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land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airie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arctic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ited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tes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nd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romyzida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.9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1.7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MB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aucaria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ist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</w:t>
            </w:r>
            <w:proofErr w:type="spellEnd"/>
            <w:proofErr w:type="gram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proofErr w:type="gram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hidida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7.8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78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GSS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órdoba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ane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vann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entina</w:t>
            </w:r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proofErr w:type="gram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hidida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6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3.5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M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palachian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Blue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dge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arctic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ited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tes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proofErr w:type="gram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hidoide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2.0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7.89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GSS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rad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proofErr w:type="gram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hidida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M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estern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ropean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adleaf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earctic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itzerland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proofErr w:type="gram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hidida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4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M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rth Atlantic moist mixed forest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earctic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ited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ngdon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hidida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5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M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estern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ropean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adleaf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earctic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zech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ublic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hidida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5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M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estern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ropean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adleaf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earctic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zech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ublic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hidida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5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M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estern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ropean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adleaf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earctic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zech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ublic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hidida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5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M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estern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ropean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adleaf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earctic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zech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ublic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hidida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4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M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rth Atlantic moist mixed forest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earctic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ited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ngdon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sidina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4.0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DB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ntral American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y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sta Rica</w:t>
            </w:r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ysomelida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4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.7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MB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entral Range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ntane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rain forest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stralasia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w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inea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ysomelida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2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.6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MB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rthern New Guinea lowland rain and freshwater swamp forest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stralasia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w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inea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eopter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5.0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DB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ntral American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y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sta Rica</w:t>
            </w:r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eida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8.2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65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MB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aucaria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ist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</w:t>
            </w:r>
            <w:proofErr w:type="spellEnd"/>
            <w:proofErr w:type="gram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nd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ect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2.0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7.8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GSS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rad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nd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ect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2.2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7.78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GSS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rad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nd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ect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2.28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7.8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GSS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rad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nd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ect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1.9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7.86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GSS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rad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ect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5.9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7.9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GSS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rad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nd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ect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2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7.06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GSS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rad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nd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ect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M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nnonian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earctic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ovak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thopter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0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ps conifer and mixed forest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earctic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nd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ect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8.0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SS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ntral </w:t>
            </w:r>
            <w:proofErr w:type="spellStart"/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</w:t>
            </w:r>
            <w:proofErr w:type="gram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grasslands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ition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arctic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ited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tes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ect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9.0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GSS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rad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9.0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MB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awaii tropical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ist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waii</w:t>
            </w: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USA</w:t>
            </w:r>
            <w:proofErr w:type="gram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9.0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MB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awaii tropical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ist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waii</w:t>
            </w: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USA</w:t>
            </w:r>
            <w:proofErr w:type="gram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nd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ect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.8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MB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neo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land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in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o-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y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ysia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nd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ect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.8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MB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neo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land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in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o-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y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ysia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ect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4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M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rth Atlantic moist mixed forest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earctic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ited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ngdon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ect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MB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rthern New Guinea lowland rain and freshwater swamp forest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stralasia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w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inea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nd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ect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WS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outh Apennine mixed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ntane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forest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earctic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nd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romyzida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1.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4.1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GSS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órdoba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ane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vann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entina</w:t>
            </w:r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3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nd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romyzida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M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in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earctic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nd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romyzida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M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in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earctic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nd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romyzida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M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in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earctic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nd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.9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1.7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MB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aucaria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ist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</w:t>
            </w:r>
            <w:proofErr w:type="spellEnd"/>
            <w:proofErr w:type="gram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8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7.5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GSS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rad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9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7.8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GSS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rad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MB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nsei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islands subtropical evergreen forest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earctic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pan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2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1.0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MB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antic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ast restinga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7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.6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M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okkaido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iduous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earctic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pan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9.0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S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dillera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entral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áramo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cuador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0.9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1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DB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hota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Nagpur dry deciduous forest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o-Malay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a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caenida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9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7.9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GSS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rad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mbracida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2.18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7.1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GSS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rad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mbracida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1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4.9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M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palachian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Blue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dge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arctic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ited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tes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ntatomida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.6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3.7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MB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aucaria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ist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</w:t>
            </w:r>
            <w:proofErr w:type="spellEnd"/>
            <w:proofErr w:type="gram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ntatomida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3.0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MB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aucaria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ist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</w:t>
            </w:r>
            <w:proofErr w:type="spellEnd"/>
            <w:proofErr w:type="gram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ntatomida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.6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3.76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MB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aucaria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ist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</w:t>
            </w:r>
            <w:proofErr w:type="spellEnd"/>
            <w:proofErr w:type="gram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nd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phritida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5.0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MB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tén-Veracruz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ist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xico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nd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phritida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6.0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MB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ntral American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ane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caragua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nd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phritida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0.5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MB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iapas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ane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xico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nd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phritida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2.7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7.6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GSS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rad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5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nd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phritida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1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.68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MB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rthern New Guinea lowland rain and freshwater swamp forest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stralasia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w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inea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nd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phritida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3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9.7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MB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ucatán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ist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xico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nd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phritida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1.8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1.3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MB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antic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ast restinga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nd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phritida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1.3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9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MB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antic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ast restinga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nd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phritida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.1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9.7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MB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to Paraná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antic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nd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phritida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8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9.9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MB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west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azon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ist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nd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phritida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1.3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9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MB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antic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ast restinga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nd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phritida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8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9.9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MB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west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azon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ist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nd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phritida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09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2.6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MBF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aucaria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ist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</w:t>
            </w:r>
            <w:proofErr w:type="spellEnd"/>
            <w:proofErr w:type="gram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nd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phritoide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.5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5.8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GSS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rad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ndophago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phritoide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.65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5.3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GSS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rad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ndophagous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phritoide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.437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4.082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GSS</w:t>
            </w:r>
          </w:p>
        </w:tc>
        <w:tc>
          <w:tcPr>
            <w:tcW w:w="3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rado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ysanoptera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0.45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1.080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MBF</w:t>
            </w:r>
          </w:p>
        </w:tc>
        <w:tc>
          <w:tcPr>
            <w:tcW w:w="3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aucaria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ist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</w:t>
            </w:r>
            <w:proofErr w:type="spellEnd"/>
            <w:proofErr w:type="gramEnd"/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  <w:proofErr w:type="spellEnd"/>
          </w:p>
        </w:tc>
      </w:tr>
      <w:tr w:rsidR="001C2DE9" w:rsidRPr="00B55C06" w:rsidTr="001C2DE9">
        <w:trPr>
          <w:trHeight w:val="300"/>
          <w:jc w:val="center"/>
        </w:trPr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DE9" w:rsidRPr="001C2DE9" w:rsidRDefault="001C2DE9" w:rsidP="00D71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sz w:val="18"/>
                <w:szCs w:val="18"/>
              </w:rPr>
              <w:t>Exophagou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ysanopter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36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1.03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MBF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140B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aucaria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ist</w:t>
            </w:r>
            <w:proofErr w:type="spellEnd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st</w:t>
            </w:r>
            <w:proofErr w:type="spellEnd"/>
            <w:proofErr w:type="gram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tropic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DE9" w:rsidRPr="00B55C06" w:rsidRDefault="001C2DE9" w:rsidP="0026658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55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  <w:proofErr w:type="spellEnd"/>
          </w:p>
        </w:tc>
      </w:tr>
    </w:tbl>
    <w:p w:rsidR="001C2DE9" w:rsidRDefault="00266582" w:rsidP="001C5868">
      <w:pPr>
        <w:spacing w:before="60" w:after="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5C0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Legend: MFWS = Mediterranean forests, woodlands, and shrub; MGS = </w:t>
      </w:r>
      <w:proofErr w:type="spellStart"/>
      <w:r w:rsidRPr="00B55C0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ontane</w:t>
      </w:r>
      <w:proofErr w:type="spellEnd"/>
      <w:r w:rsidRPr="00B55C0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grasslands and </w:t>
      </w:r>
      <w:proofErr w:type="spellStart"/>
      <w:r w:rsidRPr="00B55C0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hrublands</w:t>
      </w:r>
      <w:proofErr w:type="spellEnd"/>
      <w:r w:rsidRPr="00B55C0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; TBMF = Temperate broadleaf and mixed forests; TCF = Temperate coniferous forests; TGSS = Temperate grasslands, savannas, and </w:t>
      </w:r>
      <w:proofErr w:type="spellStart"/>
      <w:r w:rsidRPr="00B55C0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hrublands</w:t>
      </w:r>
      <w:proofErr w:type="spellEnd"/>
      <w:r w:rsidRPr="00B55C0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; TSDBF = Tropical and subtropical dry broadleaf forests; TSGSS = Tropical and subtropical grasslands, savannas, and </w:t>
      </w:r>
      <w:proofErr w:type="spellStart"/>
      <w:r w:rsidRPr="00B55C0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hrublands</w:t>
      </w:r>
      <w:proofErr w:type="spellEnd"/>
      <w:r w:rsidRPr="00B55C0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; TSMBF = Tropical and subtropical moist broadleaf forests</w:t>
      </w:r>
    </w:p>
    <w:sectPr w:rsidR="001C2DE9" w:rsidSect="001C2DE9">
      <w:pgSz w:w="16838" w:h="11906" w:orient="landscape"/>
      <w:pgMar w:top="1134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793"/>
    <w:rsid w:val="000D421E"/>
    <w:rsid w:val="00140B91"/>
    <w:rsid w:val="001B024A"/>
    <w:rsid w:val="001C2DE9"/>
    <w:rsid w:val="001C5868"/>
    <w:rsid w:val="001D508E"/>
    <w:rsid w:val="00266582"/>
    <w:rsid w:val="004E504B"/>
    <w:rsid w:val="00AC0740"/>
    <w:rsid w:val="00C41B14"/>
    <w:rsid w:val="00CA1ACC"/>
    <w:rsid w:val="00CD3793"/>
    <w:rsid w:val="00DA1CC6"/>
    <w:rsid w:val="00E40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266582"/>
    <w:pPr>
      <w:spacing w:after="0" w:line="240" w:lineRule="auto"/>
    </w:pPr>
    <w:rPr>
      <w:rFonts w:eastAsiaTheme="minorEastAsia"/>
      <w:lang w:eastAsia="pt-B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M8">
    <w:name w:val="CM8"/>
    <w:basedOn w:val="Normal"/>
    <w:next w:val="Normal"/>
    <w:uiPriority w:val="99"/>
    <w:rsid w:val="00266582"/>
    <w:pPr>
      <w:widowControl w:val="0"/>
      <w:autoSpaceDE w:val="0"/>
      <w:autoSpaceDN w:val="0"/>
      <w:adjustRightInd w:val="0"/>
      <w:spacing w:after="283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66582"/>
    <w:rPr>
      <w:rFonts w:ascii="Tahoma" w:eastAsiaTheme="minorEastAsia" w:hAnsi="Tahoma" w:cs="Tahoma"/>
      <w:sz w:val="16"/>
      <w:szCs w:val="16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66582"/>
    <w:pPr>
      <w:spacing w:after="0" w:line="240" w:lineRule="auto"/>
    </w:pPr>
    <w:rPr>
      <w:rFonts w:ascii="Tahoma" w:eastAsiaTheme="minorEastAsia" w:hAnsi="Tahoma" w:cs="Tahoma"/>
      <w:sz w:val="16"/>
      <w:szCs w:val="16"/>
      <w:lang w:eastAsia="pt-BR"/>
    </w:rPr>
  </w:style>
  <w:style w:type="character" w:customStyle="1" w:styleId="CabealhoChar">
    <w:name w:val="Cabeçalho Char"/>
    <w:basedOn w:val="Fontepargpadro"/>
    <w:link w:val="Cabealho"/>
    <w:rsid w:val="0026658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Cabealho">
    <w:name w:val="header"/>
    <w:basedOn w:val="Normal"/>
    <w:link w:val="CabealhoChar"/>
    <w:rsid w:val="0026658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266582"/>
    <w:rPr>
      <w:rFonts w:eastAsiaTheme="minorEastAsia"/>
      <w:sz w:val="20"/>
      <w:szCs w:val="20"/>
      <w:lang w:eastAsia="pt-BR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66582"/>
    <w:pPr>
      <w:spacing w:line="240" w:lineRule="auto"/>
    </w:pPr>
    <w:rPr>
      <w:rFonts w:eastAsiaTheme="minorEastAsia"/>
      <w:sz w:val="20"/>
      <w:szCs w:val="20"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66582"/>
    <w:rPr>
      <w:rFonts w:eastAsiaTheme="minorEastAsia"/>
      <w:b/>
      <w:bCs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66582"/>
    <w:rPr>
      <w:b/>
      <w:bCs/>
    </w:rPr>
  </w:style>
  <w:style w:type="character" w:customStyle="1" w:styleId="CorpodetextoChar">
    <w:name w:val="Corpo de texto Char"/>
    <w:basedOn w:val="Fontepargpadro"/>
    <w:link w:val="Corpodetexto"/>
    <w:rsid w:val="00266582"/>
    <w:rPr>
      <w:rFonts w:ascii="Calibri" w:eastAsia="Times New Roman" w:hAnsi="Calibri" w:cs="Times New Roman"/>
      <w:lang w:eastAsia="zh-CN"/>
    </w:rPr>
  </w:style>
  <w:style w:type="paragraph" w:styleId="Corpodetexto">
    <w:name w:val="Body Text"/>
    <w:basedOn w:val="Normal"/>
    <w:link w:val="CorpodetextoChar"/>
    <w:rsid w:val="00266582"/>
    <w:pPr>
      <w:suppressAutoHyphens/>
      <w:spacing w:after="120"/>
    </w:pPr>
    <w:rPr>
      <w:rFonts w:ascii="Calibri" w:eastAsia="Times New Roman" w:hAnsi="Calibri" w:cs="Times New Roman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266582"/>
    <w:pPr>
      <w:spacing w:after="0" w:line="240" w:lineRule="auto"/>
    </w:pPr>
    <w:rPr>
      <w:rFonts w:eastAsiaTheme="minorEastAsia"/>
      <w:lang w:eastAsia="pt-B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M8">
    <w:name w:val="CM8"/>
    <w:basedOn w:val="Normal"/>
    <w:next w:val="Normal"/>
    <w:uiPriority w:val="99"/>
    <w:rsid w:val="00266582"/>
    <w:pPr>
      <w:widowControl w:val="0"/>
      <w:autoSpaceDE w:val="0"/>
      <w:autoSpaceDN w:val="0"/>
      <w:adjustRightInd w:val="0"/>
      <w:spacing w:after="283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66582"/>
    <w:rPr>
      <w:rFonts w:ascii="Tahoma" w:eastAsiaTheme="minorEastAsia" w:hAnsi="Tahoma" w:cs="Tahoma"/>
      <w:sz w:val="16"/>
      <w:szCs w:val="16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66582"/>
    <w:pPr>
      <w:spacing w:after="0" w:line="240" w:lineRule="auto"/>
    </w:pPr>
    <w:rPr>
      <w:rFonts w:ascii="Tahoma" w:eastAsiaTheme="minorEastAsia" w:hAnsi="Tahoma" w:cs="Tahoma"/>
      <w:sz w:val="16"/>
      <w:szCs w:val="16"/>
      <w:lang w:eastAsia="pt-BR"/>
    </w:rPr>
  </w:style>
  <w:style w:type="character" w:customStyle="1" w:styleId="CabealhoChar">
    <w:name w:val="Cabeçalho Char"/>
    <w:basedOn w:val="Fontepargpadro"/>
    <w:link w:val="Cabealho"/>
    <w:rsid w:val="0026658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Cabealho">
    <w:name w:val="header"/>
    <w:basedOn w:val="Normal"/>
    <w:link w:val="CabealhoChar"/>
    <w:rsid w:val="0026658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266582"/>
    <w:rPr>
      <w:rFonts w:eastAsiaTheme="minorEastAsia"/>
      <w:sz w:val="20"/>
      <w:szCs w:val="20"/>
      <w:lang w:eastAsia="pt-BR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66582"/>
    <w:pPr>
      <w:spacing w:line="240" w:lineRule="auto"/>
    </w:pPr>
    <w:rPr>
      <w:rFonts w:eastAsiaTheme="minorEastAsia"/>
      <w:sz w:val="20"/>
      <w:szCs w:val="20"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66582"/>
    <w:rPr>
      <w:rFonts w:eastAsiaTheme="minorEastAsia"/>
      <w:b/>
      <w:bCs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66582"/>
    <w:rPr>
      <w:b/>
      <w:bCs/>
    </w:rPr>
  </w:style>
  <w:style w:type="character" w:customStyle="1" w:styleId="CorpodetextoChar">
    <w:name w:val="Corpo de texto Char"/>
    <w:basedOn w:val="Fontepargpadro"/>
    <w:link w:val="Corpodetexto"/>
    <w:rsid w:val="00266582"/>
    <w:rPr>
      <w:rFonts w:ascii="Calibri" w:eastAsia="Times New Roman" w:hAnsi="Calibri" w:cs="Times New Roman"/>
      <w:lang w:eastAsia="zh-CN"/>
    </w:rPr>
  </w:style>
  <w:style w:type="paragraph" w:styleId="Corpodetexto">
    <w:name w:val="Body Text"/>
    <w:basedOn w:val="Normal"/>
    <w:link w:val="CorpodetextoChar"/>
    <w:rsid w:val="00266582"/>
    <w:pPr>
      <w:suppressAutoHyphens/>
      <w:spacing w:after="120"/>
    </w:pPr>
    <w:rPr>
      <w:rFonts w:ascii="Calibri" w:eastAsia="Times New Roman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44</Words>
  <Characters>6720</Characters>
  <Application>Microsoft Office Word</Application>
  <DocSecurity>0</DocSecurity>
  <Lines>5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er</dc:creator>
  <cp:lastModifiedBy>Walter</cp:lastModifiedBy>
  <cp:revision>3</cp:revision>
  <dcterms:created xsi:type="dcterms:W3CDTF">2014-10-26T19:41:00Z</dcterms:created>
  <dcterms:modified xsi:type="dcterms:W3CDTF">2014-11-11T11:45:00Z</dcterms:modified>
</cp:coreProperties>
</file>